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72D" w:rsidRPr="005554CB" w:rsidRDefault="0085572D" w:rsidP="0085572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5554CB">
        <w:rPr>
          <w:rFonts w:ascii="Times New Roman" w:hAnsi="Times New Roman" w:cs="Times New Roman"/>
          <w:b/>
          <w:bCs/>
          <w:lang w:val="en-GB"/>
        </w:rPr>
        <w:t>Supplementary Informa</w:t>
      </w:r>
      <w:bookmarkStart w:id="0" w:name="_GoBack"/>
      <w:bookmarkEnd w:id="0"/>
      <w:r w:rsidRPr="005554CB">
        <w:rPr>
          <w:rFonts w:ascii="Times New Roman" w:hAnsi="Times New Roman" w:cs="Times New Roman"/>
          <w:b/>
          <w:bCs/>
          <w:lang w:val="en-GB"/>
        </w:rPr>
        <w:t>tion (SI)</w:t>
      </w:r>
    </w:p>
    <w:p w:rsidR="0085572D" w:rsidRPr="005554CB" w:rsidRDefault="0085572D" w:rsidP="0085572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554CB">
        <w:rPr>
          <w:rFonts w:ascii="Times New Roman" w:hAnsi="Times New Roman" w:cs="Times New Roman"/>
          <w:b/>
          <w:bCs/>
          <w:lang w:val="en-GB"/>
        </w:rPr>
        <w:t xml:space="preserve">Table S1. </w:t>
      </w:r>
      <w:r w:rsidRPr="005554CB">
        <w:rPr>
          <w:rFonts w:ascii="Times New Roman" w:hAnsi="Times New Roman" w:cs="Times New Roman"/>
          <w:lang w:val="en-GB"/>
        </w:rPr>
        <w:t xml:space="preserve">Nucleotide diversity and Tajima’s D for the six </w:t>
      </w:r>
      <w:r w:rsidRPr="005554CB">
        <w:rPr>
          <w:rFonts w:ascii="Times New Roman" w:hAnsi="Times New Roman" w:cs="Times New Roman"/>
          <w:i/>
          <w:iCs/>
          <w:lang w:val="en-GB"/>
        </w:rPr>
        <w:t xml:space="preserve">An. </w:t>
      </w:r>
      <w:proofErr w:type="spellStart"/>
      <w:r w:rsidRPr="005554CB">
        <w:rPr>
          <w:rFonts w:ascii="Times New Roman" w:hAnsi="Times New Roman" w:cs="Times New Roman"/>
          <w:i/>
          <w:iCs/>
          <w:lang w:val="en-GB"/>
        </w:rPr>
        <w:t>gambiae</w:t>
      </w:r>
      <w:proofErr w:type="spellEnd"/>
      <w:r w:rsidRPr="005554CB">
        <w:rPr>
          <w:rFonts w:ascii="Times New Roman" w:hAnsi="Times New Roman" w:cs="Times New Roman"/>
          <w:lang w:val="en-GB"/>
        </w:rPr>
        <w:t xml:space="preserve"> populations. </w:t>
      </w:r>
      <w:r w:rsidRPr="005554CB">
        <w:rPr>
          <w:rFonts w:ascii="Times New Roman" w:hAnsi="Times New Roman" w:cs="Times New Roman"/>
        </w:rPr>
        <w:t xml:space="preserve">The last row is all </w:t>
      </w:r>
      <w:r w:rsidRPr="005554CB">
        <w:rPr>
          <w:rFonts w:ascii="Times New Roman" w:hAnsi="Times New Roman" w:cs="Times New Roman"/>
          <w:i/>
        </w:rPr>
        <w:t xml:space="preserve">An. </w:t>
      </w:r>
      <w:proofErr w:type="spellStart"/>
      <w:r w:rsidRPr="005554CB">
        <w:rPr>
          <w:rFonts w:ascii="Times New Roman" w:hAnsi="Times New Roman" w:cs="Times New Roman"/>
          <w:i/>
        </w:rPr>
        <w:t>gambiae</w:t>
      </w:r>
      <w:proofErr w:type="spellEnd"/>
      <w:r w:rsidRPr="005554CB">
        <w:rPr>
          <w:rFonts w:ascii="Times New Roman" w:hAnsi="Times New Roman" w:cs="Times New Roman"/>
        </w:rPr>
        <w:t xml:space="preserve"> (2918) combined for comparison. S</w:t>
      </w:r>
      <w:proofErr w:type="spellStart"/>
      <w:r w:rsidRPr="005554CB">
        <w:rPr>
          <w:rFonts w:ascii="Times New Roman" w:hAnsi="Times New Roman" w:cs="Times New Roman"/>
          <w:lang w:val="en-GB"/>
        </w:rPr>
        <w:t>ite</w:t>
      </w:r>
      <w:proofErr w:type="spellEnd"/>
      <w:r w:rsidRPr="005554CB">
        <w:rPr>
          <w:rFonts w:ascii="Times New Roman" w:hAnsi="Times New Roman" w:cs="Times New Roman"/>
        </w:rPr>
        <w:t xml:space="preserve"> choice was as described in the main text. The asterisk * denotes statistical significance, (p &lt; 0.05).</w:t>
      </w:r>
      <w:r w:rsidRPr="005554CB">
        <w:rPr>
          <w:rFonts w:ascii="Times New Roman" w:hAnsi="Times New Roman" w:cs="Times New Roman"/>
          <w:b/>
        </w:rPr>
        <w:t xml:space="preserve">   </w:t>
      </w:r>
      <w:r w:rsidRPr="005554CB">
        <w:rPr>
          <w:rFonts w:ascii="Times New Roman" w:hAnsi="Times New Roman" w:cs="Times New Roman"/>
        </w:rPr>
        <w:t>† Denotes an island population.</w:t>
      </w:r>
    </w:p>
    <w:tbl>
      <w:tblPr>
        <w:tblStyle w:val="TableGrid"/>
        <w:tblW w:w="8646" w:type="dxa"/>
        <w:tblInd w:w="421" w:type="dxa"/>
        <w:tblLook w:val="04A0" w:firstRow="1" w:lastRow="0" w:firstColumn="1" w:lastColumn="0" w:noHBand="0" w:noVBand="1"/>
      </w:tblPr>
      <w:tblGrid>
        <w:gridCol w:w="3969"/>
        <w:gridCol w:w="2835"/>
        <w:gridCol w:w="1842"/>
      </w:tblGrid>
      <w:tr w:rsidR="005554CB" w:rsidRPr="005554CB" w:rsidTr="0015261C">
        <w:tc>
          <w:tcPr>
            <w:tcW w:w="396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4CB">
              <w:rPr>
                <w:rFonts w:ascii="Times New Roman" w:hAnsi="Times New Roman" w:cs="Times New Roman"/>
                <w:b/>
                <w:bCs/>
                <w:lang w:val="en-GB"/>
              </w:rPr>
              <w:t>Population</w:t>
            </w:r>
          </w:p>
        </w:tc>
        <w:tc>
          <w:tcPr>
            <w:tcW w:w="2835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  <w:b/>
                <w:bCs/>
                <w:lang w:val="en-GB"/>
              </w:rPr>
              <w:t>Nucleotide diversity (</w:t>
            </w:r>
            <w:r w:rsidRPr="005554CB">
              <w:rPr>
                <w:rFonts w:ascii="Times New Roman" w:eastAsia="Symbol" w:hAnsi="Times New Roman" w:cs="Times New Roman"/>
                <w:b/>
                <w:lang w:val="en-GB"/>
              </w:rPr>
              <w:t>pi</w:t>
            </w:r>
            <w:r w:rsidRPr="005554C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84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  <w:b/>
                <w:bCs/>
                <w:lang w:val="en-GB"/>
              </w:rPr>
              <w:t>Tajima’s D</w:t>
            </w:r>
          </w:p>
        </w:tc>
      </w:tr>
      <w:tr w:rsidR="005554CB" w:rsidRPr="005554CB" w:rsidTr="0015261C">
        <w:tc>
          <w:tcPr>
            <w:tcW w:w="396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554CB">
              <w:rPr>
                <w:rFonts w:ascii="Times New Roman" w:hAnsi="Times New Roman" w:cs="Times New Roman"/>
                <w:lang w:val="en-GB"/>
              </w:rPr>
              <w:t>Kayonjo</w:t>
            </w:r>
            <w:proofErr w:type="spellEnd"/>
          </w:p>
        </w:tc>
        <w:tc>
          <w:tcPr>
            <w:tcW w:w="2835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1163</w:t>
            </w:r>
          </w:p>
        </w:tc>
        <w:tc>
          <w:tcPr>
            <w:tcW w:w="184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2.3069</w:t>
            </w:r>
            <w:r w:rsidRPr="005554CB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5554CB" w:rsidRPr="005554CB" w:rsidTr="0015261C">
        <w:tc>
          <w:tcPr>
            <w:tcW w:w="396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554CB">
              <w:rPr>
                <w:rFonts w:ascii="Times New Roman" w:hAnsi="Times New Roman" w:cs="Times New Roman"/>
                <w:lang w:val="en-GB"/>
              </w:rPr>
              <w:t>Katuuso</w:t>
            </w:r>
            <w:proofErr w:type="spellEnd"/>
          </w:p>
        </w:tc>
        <w:tc>
          <w:tcPr>
            <w:tcW w:w="2835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1143</w:t>
            </w:r>
          </w:p>
        </w:tc>
        <w:tc>
          <w:tcPr>
            <w:tcW w:w="184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2.0219</w:t>
            </w:r>
            <w:r w:rsidRPr="005554CB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5554CB" w:rsidRPr="005554CB" w:rsidTr="0015261C">
        <w:tc>
          <w:tcPr>
            <w:tcW w:w="3969" w:type="dxa"/>
          </w:tcPr>
          <w:p w:rsidR="0085572D" w:rsidRPr="005554CB" w:rsidDel="00797A9D" w:rsidRDefault="0085572D" w:rsidP="0015261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5554CB">
              <w:rPr>
                <w:rFonts w:ascii="Times New Roman" w:hAnsi="Times New Roman" w:cs="Times New Roman"/>
                <w:lang w:val="en-GB"/>
              </w:rPr>
              <w:t>Kibbuye</w:t>
            </w:r>
            <w:proofErr w:type="spellEnd"/>
            <w:r w:rsidRPr="005554C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1169</w:t>
            </w:r>
          </w:p>
        </w:tc>
        <w:tc>
          <w:tcPr>
            <w:tcW w:w="184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2.2356</w:t>
            </w:r>
            <w:r w:rsidRPr="005554CB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5554CB" w:rsidRPr="005554CB" w:rsidTr="0015261C">
        <w:tc>
          <w:tcPr>
            <w:tcW w:w="396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554CB">
              <w:rPr>
                <w:rFonts w:ascii="Times New Roman" w:hAnsi="Times New Roman" w:cs="Times New Roman"/>
                <w:lang w:val="en-GB"/>
              </w:rPr>
              <w:t>Kiimi</w:t>
            </w:r>
            <w:proofErr w:type="spellEnd"/>
            <w:r w:rsidRPr="005554C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554C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835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1081</w:t>
            </w:r>
          </w:p>
        </w:tc>
        <w:tc>
          <w:tcPr>
            <w:tcW w:w="184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0.8223</w:t>
            </w:r>
          </w:p>
        </w:tc>
      </w:tr>
      <w:tr w:rsidR="005554CB" w:rsidRPr="005554CB" w:rsidTr="0015261C">
        <w:tc>
          <w:tcPr>
            <w:tcW w:w="396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554CB">
              <w:rPr>
                <w:rFonts w:ascii="Times New Roman" w:hAnsi="Times New Roman" w:cs="Times New Roman"/>
                <w:lang w:val="en-GB"/>
              </w:rPr>
              <w:t>Kansambwe</w:t>
            </w:r>
            <w:proofErr w:type="spellEnd"/>
            <w:r w:rsidRPr="005554C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554C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835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1071</w:t>
            </w:r>
          </w:p>
        </w:tc>
        <w:tc>
          <w:tcPr>
            <w:tcW w:w="184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1.0827</w:t>
            </w:r>
          </w:p>
        </w:tc>
      </w:tr>
      <w:tr w:rsidR="005554CB" w:rsidRPr="005554CB" w:rsidTr="0015261C">
        <w:tc>
          <w:tcPr>
            <w:tcW w:w="396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554CB">
              <w:rPr>
                <w:rFonts w:ascii="Times New Roman" w:hAnsi="Times New Roman" w:cs="Times New Roman"/>
                <w:lang w:val="en-GB"/>
              </w:rPr>
              <w:t>Bugiri</w:t>
            </w:r>
            <w:proofErr w:type="spellEnd"/>
            <w:r w:rsidRPr="005554C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5554CB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835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1103</w:t>
            </w:r>
          </w:p>
        </w:tc>
        <w:tc>
          <w:tcPr>
            <w:tcW w:w="184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0.6954</w:t>
            </w:r>
          </w:p>
        </w:tc>
      </w:tr>
      <w:tr w:rsidR="0085572D" w:rsidRPr="005554CB" w:rsidTr="0015261C">
        <w:tc>
          <w:tcPr>
            <w:tcW w:w="396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  <w:lang w:val="en-GB"/>
              </w:rPr>
              <w:t xml:space="preserve">All </w:t>
            </w:r>
            <w:r w:rsidRPr="005554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n. </w:t>
            </w:r>
            <w:proofErr w:type="spellStart"/>
            <w:r w:rsidRPr="005554CB">
              <w:rPr>
                <w:rFonts w:ascii="Times New Roman" w:hAnsi="Times New Roman" w:cs="Times New Roman"/>
                <w:i/>
                <w:iCs/>
                <w:lang w:val="en-GB"/>
              </w:rPr>
              <w:t>gambiae</w:t>
            </w:r>
            <w:proofErr w:type="spellEnd"/>
            <w:r w:rsidRPr="005554CB">
              <w:rPr>
                <w:rFonts w:ascii="Times New Roman" w:hAnsi="Times New Roman" w:cs="Times New Roman"/>
                <w:lang w:val="en-GB"/>
              </w:rPr>
              <w:t xml:space="preserve"> (Mainland &amp; Island)</w:t>
            </w:r>
          </w:p>
        </w:tc>
        <w:tc>
          <w:tcPr>
            <w:tcW w:w="2835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1150</w:t>
            </w:r>
          </w:p>
        </w:tc>
        <w:tc>
          <w:tcPr>
            <w:tcW w:w="184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2.3073</w:t>
            </w:r>
            <w:r w:rsidRPr="005554CB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</w:tbl>
    <w:p w:rsidR="0085572D" w:rsidRPr="005554CB" w:rsidRDefault="0085572D" w:rsidP="0085572D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85572D" w:rsidRPr="005554CB" w:rsidRDefault="0085572D" w:rsidP="0085572D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5554CB">
        <w:rPr>
          <w:rFonts w:ascii="Times New Roman" w:hAnsi="Times New Roman" w:cs="Times New Roman"/>
          <w:b/>
          <w:bCs/>
          <w:lang w:val="en-GB"/>
        </w:rPr>
        <w:t xml:space="preserve">Table S2. </w:t>
      </w:r>
      <w:r w:rsidRPr="005554CB">
        <w:rPr>
          <w:rFonts w:ascii="Times New Roman" w:hAnsi="Times New Roman" w:cs="Times New Roman"/>
          <w:lang w:val="en-GB"/>
        </w:rPr>
        <w:t xml:space="preserve">Nucleotide diversity and Tajima’s D for the three </w:t>
      </w:r>
      <w:r w:rsidRPr="005554CB">
        <w:rPr>
          <w:rFonts w:ascii="Times New Roman" w:hAnsi="Times New Roman" w:cs="Times New Roman"/>
          <w:i/>
          <w:iCs/>
          <w:lang w:val="en-GB"/>
        </w:rPr>
        <w:t xml:space="preserve">An. </w:t>
      </w:r>
      <w:proofErr w:type="spellStart"/>
      <w:r w:rsidRPr="005554CB">
        <w:rPr>
          <w:rFonts w:ascii="Times New Roman" w:hAnsi="Times New Roman" w:cs="Times New Roman"/>
          <w:i/>
          <w:iCs/>
          <w:lang w:val="en-GB"/>
        </w:rPr>
        <w:t>arabiensis</w:t>
      </w:r>
      <w:proofErr w:type="spellEnd"/>
      <w:r w:rsidRPr="005554CB">
        <w:rPr>
          <w:rFonts w:ascii="Times New Roman" w:hAnsi="Times New Roman" w:cs="Times New Roman"/>
          <w:lang w:val="en-GB"/>
        </w:rPr>
        <w:t xml:space="preserve"> populations </w:t>
      </w:r>
    </w:p>
    <w:p w:rsidR="0085572D" w:rsidRPr="005554CB" w:rsidRDefault="0085572D" w:rsidP="0085572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5554CB">
        <w:rPr>
          <w:rFonts w:ascii="Times New Roman" w:hAnsi="Times New Roman" w:cs="Times New Roman"/>
          <w:lang w:val="en-GB"/>
        </w:rPr>
        <w:t xml:space="preserve">The last row is all </w:t>
      </w:r>
      <w:r w:rsidRPr="005554CB">
        <w:rPr>
          <w:rFonts w:ascii="Times New Roman" w:hAnsi="Times New Roman" w:cs="Times New Roman"/>
          <w:i/>
          <w:lang w:val="en-GB"/>
        </w:rPr>
        <w:t xml:space="preserve">An. </w:t>
      </w:r>
      <w:proofErr w:type="spellStart"/>
      <w:r w:rsidRPr="005554CB">
        <w:rPr>
          <w:rFonts w:ascii="Times New Roman" w:hAnsi="Times New Roman" w:cs="Times New Roman"/>
          <w:i/>
          <w:lang w:val="en-GB"/>
        </w:rPr>
        <w:t>arabiensis</w:t>
      </w:r>
      <w:proofErr w:type="spellEnd"/>
      <w:r w:rsidRPr="005554CB">
        <w:rPr>
          <w:rFonts w:ascii="Times New Roman" w:hAnsi="Times New Roman" w:cs="Times New Roman"/>
          <w:lang w:val="en-GB"/>
        </w:rPr>
        <w:t xml:space="preserve"> (173) combined for comparison. Site choice was as described in the main text. </w:t>
      </w:r>
    </w:p>
    <w:tbl>
      <w:tblPr>
        <w:tblStyle w:val="TableGrid"/>
        <w:tblW w:w="8227" w:type="dxa"/>
        <w:tblInd w:w="1201" w:type="dxa"/>
        <w:tblLook w:val="04A0" w:firstRow="1" w:lastRow="0" w:firstColumn="1" w:lastColumn="0" w:noHBand="0" w:noVBand="1"/>
      </w:tblPr>
      <w:tblGrid>
        <w:gridCol w:w="2689"/>
        <w:gridCol w:w="2892"/>
        <w:gridCol w:w="2646"/>
      </w:tblGrid>
      <w:tr w:rsidR="005554CB" w:rsidRPr="005554CB" w:rsidTr="0015261C">
        <w:tc>
          <w:tcPr>
            <w:tcW w:w="268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554CB">
              <w:rPr>
                <w:rFonts w:ascii="Times New Roman" w:hAnsi="Times New Roman" w:cs="Times New Roman"/>
                <w:b/>
                <w:bCs/>
                <w:lang w:val="en-GB"/>
              </w:rPr>
              <w:t>Population</w:t>
            </w:r>
          </w:p>
        </w:tc>
        <w:tc>
          <w:tcPr>
            <w:tcW w:w="289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  <w:b/>
                <w:bCs/>
                <w:lang w:val="en-GB"/>
              </w:rPr>
              <w:t>Nucleotide diversity (</w:t>
            </w:r>
            <w:r w:rsidRPr="005554CB">
              <w:rPr>
                <w:rFonts w:ascii="Times New Roman" w:eastAsia="Symbol" w:hAnsi="Times New Roman" w:cs="Times New Roman"/>
                <w:b/>
                <w:lang w:val="en-GB"/>
              </w:rPr>
              <w:t>pi</w:t>
            </w:r>
            <w:r w:rsidRPr="005554CB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646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  <w:b/>
                <w:bCs/>
                <w:lang w:val="en-GB"/>
              </w:rPr>
              <w:t>Tajima’s D</w:t>
            </w:r>
          </w:p>
        </w:tc>
      </w:tr>
      <w:tr w:rsidR="005554CB" w:rsidRPr="005554CB" w:rsidTr="0015261C">
        <w:tc>
          <w:tcPr>
            <w:tcW w:w="268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554CB">
              <w:rPr>
                <w:rFonts w:ascii="Times New Roman" w:hAnsi="Times New Roman" w:cs="Times New Roman"/>
                <w:lang w:val="en-GB"/>
              </w:rPr>
              <w:t>Kayonjo</w:t>
            </w:r>
            <w:proofErr w:type="spellEnd"/>
          </w:p>
        </w:tc>
        <w:tc>
          <w:tcPr>
            <w:tcW w:w="289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0859</w:t>
            </w:r>
          </w:p>
        </w:tc>
        <w:tc>
          <w:tcPr>
            <w:tcW w:w="2646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1.17475</w:t>
            </w:r>
          </w:p>
        </w:tc>
      </w:tr>
      <w:tr w:rsidR="005554CB" w:rsidRPr="005554CB" w:rsidTr="0015261C">
        <w:tc>
          <w:tcPr>
            <w:tcW w:w="268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554CB">
              <w:rPr>
                <w:rFonts w:ascii="Times New Roman" w:hAnsi="Times New Roman" w:cs="Times New Roman"/>
                <w:lang w:val="en-GB"/>
              </w:rPr>
              <w:t>Katuuso</w:t>
            </w:r>
            <w:proofErr w:type="spellEnd"/>
          </w:p>
        </w:tc>
        <w:tc>
          <w:tcPr>
            <w:tcW w:w="289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0829</w:t>
            </w:r>
          </w:p>
        </w:tc>
        <w:tc>
          <w:tcPr>
            <w:tcW w:w="2646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0.98993</w:t>
            </w:r>
          </w:p>
        </w:tc>
      </w:tr>
      <w:tr w:rsidR="005554CB" w:rsidRPr="005554CB" w:rsidTr="0015261C">
        <w:tc>
          <w:tcPr>
            <w:tcW w:w="268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554CB">
              <w:rPr>
                <w:rFonts w:ascii="Times New Roman" w:hAnsi="Times New Roman" w:cs="Times New Roman"/>
                <w:lang w:val="en-GB"/>
              </w:rPr>
              <w:t>Kibbuye</w:t>
            </w:r>
            <w:proofErr w:type="spellEnd"/>
          </w:p>
        </w:tc>
        <w:tc>
          <w:tcPr>
            <w:tcW w:w="289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0847</w:t>
            </w:r>
          </w:p>
        </w:tc>
        <w:tc>
          <w:tcPr>
            <w:tcW w:w="2646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1.73386</w:t>
            </w:r>
          </w:p>
        </w:tc>
      </w:tr>
      <w:tr w:rsidR="0085572D" w:rsidRPr="005554CB" w:rsidTr="0015261C">
        <w:tc>
          <w:tcPr>
            <w:tcW w:w="2689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  <w:lang w:val="en-GB"/>
              </w:rPr>
              <w:t xml:space="preserve">All </w:t>
            </w:r>
            <w:r w:rsidRPr="005554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n. </w:t>
            </w:r>
            <w:proofErr w:type="spellStart"/>
            <w:r w:rsidRPr="005554CB">
              <w:rPr>
                <w:rFonts w:ascii="Times New Roman" w:hAnsi="Times New Roman" w:cs="Times New Roman"/>
                <w:i/>
                <w:iCs/>
                <w:lang w:val="en-GB"/>
              </w:rPr>
              <w:t>arabiensis</w:t>
            </w:r>
            <w:proofErr w:type="spellEnd"/>
          </w:p>
        </w:tc>
        <w:tc>
          <w:tcPr>
            <w:tcW w:w="2892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0.00859</w:t>
            </w:r>
          </w:p>
        </w:tc>
        <w:tc>
          <w:tcPr>
            <w:tcW w:w="2646" w:type="dxa"/>
          </w:tcPr>
          <w:p w:rsidR="0085572D" w:rsidRPr="005554CB" w:rsidRDefault="0085572D" w:rsidP="0015261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554CB">
              <w:rPr>
                <w:rFonts w:ascii="Times New Roman" w:hAnsi="Times New Roman" w:cs="Times New Roman"/>
              </w:rPr>
              <w:t>-1.91156</w:t>
            </w:r>
          </w:p>
        </w:tc>
      </w:tr>
    </w:tbl>
    <w:p w:rsidR="0085572D" w:rsidRPr="005554CB" w:rsidRDefault="0085572D" w:rsidP="0085572D">
      <w:pPr>
        <w:spacing w:line="480" w:lineRule="auto"/>
        <w:rPr>
          <w:rFonts w:ascii="Times New Roman" w:eastAsia="Times New Roman" w:hAnsi="Times New Roman" w:cs="Times New Roman"/>
        </w:rPr>
      </w:pPr>
    </w:p>
    <w:p w:rsidR="0085572D" w:rsidRPr="005554CB" w:rsidRDefault="0085572D" w:rsidP="0085572D">
      <w:pPr>
        <w:spacing w:line="480" w:lineRule="auto"/>
        <w:rPr>
          <w:rFonts w:ascii="Times New Roman" w:eastAsia="Times New Roman" w:hAnsi="Times New Roman" w:cs="Times New Roman"/>
        </w:rPr>
      </w:pPr>
    </w:p>
    <w:p w:rsidR="00B95F54" w:rsidRPr="005554CB" w:rsidRDefault="00B95F54"/>
    <w:sectPr w:rsidR="00B95F54" w:rsidRPr="005554CB" w:rsidSect="005554C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72D"/>
    <w:rsid w:val="00005B5D"/>
    <w:rsid w:val="0000647F"/>
    <w:rsid w:val="0001000A"/>
    <w:rsid w:val="00010CD4"/>
    <w:rsid w:val="000124E0"/>
    <w:rsid w:val="00012678"/>
    <w:rsid w:val="00015356"/>
    <w:rsid w:val="000210FA"/>
    <w:rsid w:val="000225D7"/>
    <w:rsid w:val="000300EA"/>
    <w:rsid w:val="00040B48"/>
    <w:rsid w:val="00040D0D"/>
    <w:rsid w:val="00044441"/>
    <w:rsid w:val="00044E9D"/>
    <w:rsid w:val="00045FF5"/>
    <w:rsid w:val="00047ED3"/>
    <w:rsid w:val="000510FB"/>
    <w:rsid w:val="00056A2D"/>
    <w:rsid w:val="00061163"/>
    <w:rsid w:val="000632E1"/>
    <w:rsid w:val="00091835"/>
    <w:rsid w:val="00093185"/>
    <w:rsid w:val="00096D2C"/>
    <w:rsid w:val="00097294"/>
    <w:rsid w:val="000A024E"/>
    <w:rsid w:val="000A1EA4"/>
    <w:rsid w:val="000A796B"/>
    <w:rsid w:val="000A7D50"/>
    <w:rsid w:val="000C29E7"/>
    <w:rsid w:val="000C3A66"/>
    <w:rsid w:val="000D1E0B"/>
    <w:rsid w:val="000D4EC7"/>
    <w:rsid w:val="000E1D00"/>
    <w:rsid w:val="000F4F9D"/>
    <w:rsid w:val="000F6367"/>
    <w:rsid w:val="00107A7B"/>
    <w:rsid w:val="00107D2F"/>
    <w:rsid w:val="001107D5"/>
    <w:rsid w:val="00110B84"/>
    <w:rsid w:val="001132F4"/>
    <w:rsid w:val="00123961"/>
    <w:rsid w:val="00130194"/>
    <w:rsid w:val="00131240"/>
    <w:rsid w:val="00131494"/>
    <w:rsid w:val="00132C26"/>
    <w:rsid w:val="001374CF"/>
    <w:rsid w:val="0014153E"/>
    <w:rsid w:val="001415CF"/>
    <w:rsid w:val="00150FDE"/>
    <w:rsid w:val="00151D6F"/>
    <w:rsid w:val="00156EA0"/>
    <w:rsid w:val="001604D6"/>
    <w:rsid w:val="00160DFD"/>
    <w:rsid w:val="001841C6"/>
    <w:rsid w:val="001A64FD"/>
    <w:rsid w:val="001A6C84"/>
    <w:rsid w:val="001B440C"/>
    <w:rsid w:val="001C5513"/>
    <w:rsid w:val="001D3FA4"/>
    <w:rsid w:val="001D5448"/>
    <w:rsid w:val="001E11B5"/>
    <w:rsid w:val="001E1679"/>
    <w:rsid w:val="001E620E"/>
    <w:rsid w:val="001E64C0"/>
    <w:rsid w:val="001E7C0C"/>
    <w:rsid w:val="001F1EBF"/>
    <w:rsid w:val="001F3793"/>
    <w:rsid w:val="001F4BF6"/>
    <w:rsid w:val="00201D25"/>
    <w:rsid w:val="00205FF2"/>
    <w:rsid w:val="00211787"/>
    <w:rsid w:val="00214621"/>
    <w:rsid w:val="00236173"/>
    <w:rsid w:val="00240F75"/>
    <w:rsid w:val="00241B6C"/>
    <w:rsid w:val="00244CEC"/>
    <w:rsid w:val="00253D24"/>
    <w:rsid w:val="00257834"/>
    <w:rsid w:val="00260372"/>
    <w:rsid w:val="00263C42"/>
    <w:rsid w:val="002663ED"/>
    <w:rsid w:val="002669C3"/>
    <w:rsid w:val="00276654"/>
    <w:rsid w:val="00276DBD"/>
    <w:rsid w:val="00280E9E"/>
    <w:rsid w:val="0029217C"/>
    <w:rsid w:val="00294375"/>
    <w:rsid w:val="002A1896"/>
    <w:rsid w:val="002A2A85"/>
    <w:rsid w:val="002A2AC3"/>
    <w:rsid w:val="002C2C66"/>
    <w:rsid w:val="002C7F5E"/>
    <w:rsid w:val="002D2389"/>
    <w:rsid w:val="002D5ED5"/>
    <w:rsid w:val="002E3FB0"/>
    <w:rsid w:val="002F0BF0"/>
    <w:rsid w:val="00300607"/>
    <w:rsid w:val="00303E2E"/>
    <w:rsid w:val="00317562"/>
    <w:rsid w:val="003248B1"/>
    <w:rsid w:val="003277CD"/>
    <w:rsid w:val="00330B7B"/>
    <w:rsid w:val="00340CC4"/>
    <w:rsid w:val="003443E5"/>
    <w:rsid w:val="00357AC7"/>
    <w:rsid w:val="00362808"/>
    <w:rsid w:val="00367CCF"/>
    <w:rsid w:val="0037079A"/>
    <w:rsid w:val="003768FF"/>
    <w:rsid w:val="00387FFD"/>
    <w:rsid w:val="00390C3E"/>
    <w:rsid w:val="00394207"/>
    <w:rsid w:val="00395355"/>
    <w:rsid w:val="003A4136"/>
    <w:rsid w:val="003B5B81"/>
    <w:rsid w:val="003D35E5"/>
    <w:rsid w:val="003D3A82"/>
    <w:rsid w:val="003E2DB5"/>
    <w:rsid w:val="003E2DED"/>
    <w:rsid w:val="003E65E7"/>
    <w:rsid w:val="003F1F10"/>
    <w:rsid w:val="003F2351"/>
    <w:rsid w:val="003F38FC"/>
    <w:rsid w:val="004129AD"/>
    <w:rsid w:val="00420294"/>
    <w:rsid w:val="00424FBE"/>
    <w:rsid w:val="004353AE"/>
    <w:rsid w:val="00435410"/>
    <w:rsid w:val="00440938"/>
    <w:rsid w:val="004416B1"/>
    <w:rsid w:val="004463E6"/>
    <w:rsid w:val="00456AF8"/>
    <w:rsid w:val="00486FAD"/>
    <w:rsid w:val="00497808"/>
    <w:rsid w:val="004A3A59"/>
    <w:rsid w:val="004B6E31"/>
    <w:rsid w:val="004B6FFF"/>
    <w:rsid w:val="004D4C6B"/>
    <w:rsid w:val="004D5A6F"/>
    <w:rsid w:val="004D7A9B"/>
    <w:rsid w:val="004E32E5"/>
    <w:rsid w:val="004E712C"/>
    <w:rsid w:val="004F0682"/>
    <w:rsid w:val="004F2133"/>
    <w:rsid w:val="004F5E02"/>
    <w:rsid w:val="00501A46"/>
    <w:rsid w:val="0051220B"/>
    <w:rsid w:val="0051499A"/>
    <w:rsid w:val="00516E51"/>
    <w:rsid w:val="0052456B"/>
    <w:rsid w:val="00526416"/>
    <w:rsid w:val="00526693"/>
    <w:rsid w:val="00533452"/>
    <w:rsid w:val="00540DC8"/>
    <w:rsid w:val="00542DEB"/>
    <w:rsid w:val="0054328E"/>
    <w:rsid w:val="005554CB"/>
    <w:rsid w:val="00555A82"/>
    <w:rsid w:val="00561137"/>
    <w:rsid w:val="0056776D"/>
    <w:rsid w:val="0056797A"/>
    <w:rsid w:val="0057221F"/>
    <w:rsid w:val="00577C03"/>
    <w:rsid w:val="00587734"/>
    <w:rsid w:val="00591FE7"/>
    <w:rsid w:val="005A0BF6"/>
    <w:rsid w:val="005A21A0"/>
    <w:rsid w:val="005A6818"/>
    <w:rsid w:val="005B2F82"/>
    <w:rsid w:val="005B670B"/>
    <w:rsid w:val="005B7204"/>
    <w:rsid w:val="005C008C"/>
    <w:rsid w:val="005C30CA"/>
    <w:rsid w:val="005C5B0B"/>
    <w:rsid w:val="005C5E1D"/>
    <w:rsid w:val="005F53A1"/>
    <w:rsid w:val="00603441"/>
    <w:rsid w:val="00604441"/>
    <w:rsid w:val="00607645"/>
    <w:rsid w:val="00625634"/>
    <w:rsid w:val="00636830"/>
    <w:rsid w:val="00637927"/>
    <w:rsid w:val="006512D5"/>
    <w:rsid w:val="0065618D"/>
    <w:rsid w:val="00660AC9"/>
    <w:rsid w:val="0067262B"/>
    <w:rsid w:val="00672EC1"/>
    <w:rsid w:val="006808A1"/>
    <w:rsid w:val="00682C6B"/>
    <w:rsid w:val="00697B61"/>
    <w:rsid w:val="006A2FBA"/>
    <w:rsid w:val="006A5F00"/>
    <w:rsid w:val="006C3ACB"/>
    <w:rsid w:val="006D13B1"/>
    <w:rsid w:val="006D3828"/>
    <w:rsid w:val="006E7341"/>
    <w:rsid w:val="006E76C5"/>
    <w:rsid w:val="006F1B9E"/>
    <w:rsid w:val="006F301C"/>
    <w:rsid w:val="006F5A88"/>
    <w:rsid w:val="00707AE4"/>
    <w:rsid w:val="00723F4E"/>
    <w:rsid w:val="00724212"/>
    <w:rsid w:val="007273A4"/>
    <w:rsid w:val="00734CFD"/>
    <w:rsid w:val="00735ECE"/>
    <w:rsid w:val="00740666"/>
    <w:rsid w:val="00741608"/>
    <w:rsid w:val="007529D7"/>
    <w:rsid w:val="0075473B"/>
    <w:rsid w:val="00756BEE"/>
    <w:rsid w:val="007651C5"/>
    <w:rsid w:val="007653CA"/>
    <w:rsid w:val="00765A32"/>
    <w:rsid w:val="00776A20"/>
    <w:rsid w:val="007915CB"/>
    <w:rsid w:val="00794A39"/>
    <w:rsid w:val="007B2DC4"/>
    <w:rsid w:val="007B492A"/>
    <w:rsid w:val="007B51D7"/>
    <w:rsid w:val="007C1367"/>
    <w:rsid w:val="007D06C6"/>
    <w:rsid w:val="007E46C9"/>
    <w:rsid w:val="007E5200"/>
    <w:rsid w:val="007F5D83"/>
    <w:rsid w:val="00812213"/>
    <w:rsid w:val="008137CF"/>
    <w:rsid w:val="00813E4C"/>
    <w:rsid w:val="00823AEF"/>
    <w:rsid w:val="00824929"/>
    <w:rsid w:val="00825E55"/>
    <w:rsid w:val="00831E8C"/>
    <w:rsid w:val="00837764"/>
    <w:rsid w:val="0085572D"/>
    <w:rsid w:val="008557B0"/>
    <w:rsid w:val="00860F42"/>
    <w:rsid w:val="00862183"/>
    <w:rsid w:val="00862B4D"/>
    <w:rsid w:val="00863D16"/>
    <w:rsid w:val="00870403"/>
    <w:rsid w:val="008750ED"/>
    <w:rsid w:val="0089083F"/>
    <w:rsid w:val="00890B87"/>
    <w:rsid w:val="0089320E"/>
    <w:rsid w:val="008935CA"/>
    <w:rsid w:val="00893686"/>
    <w:rsid w:val="00894FA7"/>
    <w:rsid w:val="0089618A"/>
    <w:rsid w:val="00896D26"/>
    <w:rsid w:val="008A2DEE"/>
    <w:rsid w:val="008B3D89"/>
    <w:rsid w:val="008B78F8"/>
    <w:rsid w:val="008C5426"/>
    <w:rsid w:val="008D4543"/>
    <w:rsid w:val="008F0052"/>
    <w:rsid w:val="008F0F68"/>
    <w:rsid w:val="008F439D"/>
    <w:rsid w:val="00903DD7"/>
    <w:rsid w:val="00916609"/>
    <w:rsid w:val="00922E4C"/>
    <w:rsid w:val="0092427D"/>
    <w:rsid w:val="009252A7"/>
    <w:rsid w:val="0093132A"/>
    <w:rsid w:val="00931726"/>
    <w:rsid w:val="0093246F"/>
    <w:rsid w:val="00935DA7"/>
    <w:rsid w:val="00942BC6"/>
    <w:rsid w:val="00951E6B"/>
    <w:rsid w:val="00960F15"/>
    <w:rsid w:val="0096230F"/>
    <w:rsid w:val="00967790"/>
    <w:rsid w:val="00967ABE"/>
    <w:rsid w:val="0097114A"/>
    <w:rsid w:val="00977C12"/>
    <w:rsid w:val="0098152C"/>
    <w:rsid w:val="00981DF1"/>
    <w:rsid w:val="00981F2D"/>
    <w:rsid w:val="00984080"/>
    <w:rsid w:val="00991886"/>
    <w:rsid w:val="00994549"/>
    <w:rsid w:val="00995DA0"/>
    <w:rsid w:val="00995E48"/>
    <w:rsid w:val="009A250A"/>
    <w:rsid w:val="009B7380"/>
    <w:rsid w:val="009C3BD7"/>
    <w:rsid w:val="009D4D72"/>
    <w:rsid w:val="009D60AD"/>
    <w:rsid w:val="009E12BC"/>
    <w:rsid w:val="009E19D3"/>
    <w:rsid w:val="009E2604"/>
    <w:rsid w:val="009E29E3"/>
    <w:rsid w:val="009E4A0F"/>
    <w:rsid w:val="009E76F3"/>
    <w:rsid w:val="009F0574"/>
    <w:rsid w:val="009F10FA"/>
    <w:rsid w:val="00A136B5"/>
    <w:rsid w:val="00A1384E"/>
    <w:rsid w:val="00A15D9E"/>
    <w:rsid w:val="00A22559"/>
    <w:rsid w:val="00A261FD"/>
    <w:rsid w:val="00A30589"/>
    <w:rsid w:val="00A31425"/>
    <w:rsid w:val="00A43C58"/>
    <w:rsid w:val="00A454D6"/>
    <w:rsid w:val="00A46051"/>
    <w:rsid w:val="00A60885"/>
    <w:rsid w:val="00A6518B"/>
    <w:rsid w:val="00A801FF"/>
    <w:rsid w:val="00A83595"/>
    <w:rsid w:val="00A92457"/>
    <w:rsid w:val="00A94B69"/>
    <w:rsid w:val="00AA19F4"/>
    <w:rsid w:val="00AA39A1"/>
    <w:rsid w:val="00AC39D8"/>
    <w:rsid w:val="00AC4CC6"/>
    <w:rsid w:val="00AC66E8"/>
    <w:rsid w:val="00AE0F3B"/>
    <w:rsid w:val="00AE20A5"/>
    <w:rsid w:val="00B22BD1"/>
    <w:rsid w:val="00B27EBD"/>
    <w:rsid w:val="00B3728C"/>
    <w:rsid w:val="00B42597"/>
    <w:rsid w:val="00B44E43"/>
    <w:rsid w:val="00B47AE9"/>
    <w:rsid w:val="00B504BE"/>
    <w:rsid w:val="00B56D14"/>
    <w:rsid w:val="00B57D91"/>
    <w:rsid w:val="00B67C5D"/>
    <w:rsid w:val="00B72C5D"/>
    <w:rsid w:val="00B7422E"/>
    <w:rsid w:val="00B7784B"/>
    <w:rsid w:val="00B95F54"/>
    <w:rsid w:val="00BA06EB"/>
    <w:rsid w:val="00BA3009"/>
    <w:rsid w:val="00BB712B"/>
    <w:rsid w:val="00BC357D"/>
    <w:rsid w:val="00BC40AD"/>
    <w:rsid w:val="00BD13CB"/>
    <w:rsid w:val="00BD324F"/>
    <w:rsid w:val="00BD41FB"/>
    <w:rsid w:val="00BD5F6E"/>
    <w:rsid w:val="00BE5914"/>
    <w:rsid w:val="00BF220C"/>
    <w:rsid w:val="00BF736D"/>
    <w:rsid w:val="00C01A53"/>
    <w:rsid w:val="00C11B4B"/>
    <w:rsid w:val="00C25350"/>
    <w:rsid w:val="00C2679E"/>
    <w:rsid w:val="00C3719E"/>
    <w:rsid w:val="00C40404"/>
    <w:rsid w:val="00C4731D"/>
    <w:rsid w:val="00C51532"/>
    <w:rsid w:val="00C55746"/>
    <w:rsid w:val="00C62B78"/>
    <w:rsid w:val="00C73AF2"/>
    <w:rsid w:val="00C81999"/>
    <w:rsid w:val="00C852B0"/>
    <w:rsid w:val="00C8628A"/>
    <w:rsid w:val="00C92052"/>
    <w:rsid w:val="00C96906"/>
    <w:rsid w:val="00C97FAB"/>
    <w:rsid w:val="00CB2256"/>
    <w:rsid w:val="00CB268F"/>
    <w:rsid w:val="00CB49A3"/>
    <w:rsid w:val="00CB5A45"/>
    <w:rsid w:val="00CC313D"/>
    <w:rsid w:val="00CD0713"/>
    <w:rsid w:val="00CD6916"/>
    <w:rsid w:val="00CE68A5"/>
    <w:rsid w:val="00CE69ED"/>
    <w:rsid w:val="00CF01A2"/>
    <w:rsid w:val="00CF2319"/>
    <w:rsid w:val="00CF2420"/>
    <w:rsid w:val="00CF53C8"/>
    <w:rsid w:val="00CF580F"/>
    <w:rsid w:val="00CF6898"/>
    <w:rsid w:val="00D0135D"/>
    <w:rsid w:val="00D20E93"/>
    <w:rsid w:val="00D30207"/>
    <w:rsid w:val="00D329B9"/>
    <w:rsid w:val="00D404D5"/>
    <w:rsid w:val="00D44D02"/>
    <w:rsid w:val="00D45DD9"/>
    <w:rsid w:val="00D46427"/>
    <w:rsid w:val="00D47988"/>
    <w:rsid w:val="00D47A81"/>
    <w:rsid w:val="00D56DAF"/>
    <w:rsid w:val="00D608BB"/>
    <w:rsid w:val="00D63363"/>
    <w:rsid w:val="00D72269"/>
    <w:rsid w:val="00D82E85"/>
    <w:rsid w:val="00D9318A"/>
    <w:rsid w:val="00D933C9"/>
    <w:rsid w:val="00D9498D"/>
    <w:rsid w:val="00D964E7"/>
    <w:rsid w:val="00D96AAA"/>
    <w:rsid w:val="00DA0E37"/>
    <w:rsid w:val="00DA1879"/>
    <w:rsid w:val="00DA750F"/>
    <w:rsid w:val="00DB19CC"/>
    <w:rsid w:val="00DB4688"/>
    <w:rsid w:val="00DB50C8"/>
    <w:rsid w:val="00DB7D37"/>
    <w:rsid w:val="00DC3C2D"/>
    <w:rsid w:val="00DE1C76"/>
    <w:rsid w:val="00DE22DE"/>
    <w:rsid w:val="00DE51F0"/>
    <w:rsid w:val="00DF1B08"/>
    <w:rsid w:val="00DF2693"/>
    <w:rsid w:val="00E00554"/>
    <w:rsid w:val="00E017B6"/>
    <w:rsid w:val="00E065D4"/>
    <w:rsid w:val="00E13B65"/>
    <w:rsid w:val="00E255E1"/>
    <w:rsid w:val="00E40D18"/>
    <w:rsid w:val="00E60AF8"/>
    <w:rsid w:val="00E61F45"/>
    <w:rsid w:val="00E621F2"/>
    <w:rsid w:val="00E73B6A"/>
    <w:rsid w:val="00E75B0A"/>
    <w:rsid w:val="00E76B22"/>
    <w:rsid w:val="00E968EC"/>
    <w:rsid w:val="00EB05C2"/>
    <w:rsid w:val="00EB0D79"/>
    <w:rsid w:val="00EB45AC"/>
    <w:rsid w:val="00EB5FF4"/>
    <w:rsid w:val="00EB6E01"/>
    <w:rsid w:val="00EC0F21"/>
    <w:rsid w:val="00EC27E3"/>
    <w:rsid w:val="00ED34CC"/>
    <w:rsid w:val="00ED59CD"/>
    <w:rsid w:val="00ED765A"/>
    <w:rsid w:val="00EE23A5"/>
    <w:rsid w:val="00EE53E7"/>
    <w:rsid w:val="00EF02B5"/>
    <w:rsid w:val="00EF1C62"/>
    <w:rsid w:val="00EF1CD4"/>
    <w:rsid w:val="00EF66E5"/>
    <w:rsid w:val="00F027CA"/>
    <w:rsid w:val="00F02C2D"/>
    <w:rsid w:val="00F10A76"/>
    <w:rsid w:val="00F15547"/>
    <w:rsid w:val="00F363D7"/>
    <w:rsid w:val="00F52313"/>
    <w:rsid w:val="00F534FE"/>
    <w:rsid w:val="00F53783"/>
    <w:rsid w:val="00F53CB2"/>
    <w:rsid w:val="00F57768"/>
    <w:rsid w:val="00F60F13"/>
    <w:rsid w:val="00F778C6"/>
    <w:rsid w:val="00F8150C"/>
    <w:rsid w:val="00F81991"/>
    <w:rsid w:val="00F82CC9"/>
    <w:rsid w:val="00F838F3"/>
    <w:rsid w:val="00FA1D23"/>
    <w:rsid w:val="00FA26B1"/>
    <w:rsid w:val="00FA3B2A"/>
    <w:rsid w:val="00FA4D7E"/>
    <w:rsid w:val="00FB2D76"/>
    <w:rsid w:val="00FC2579"/>
    <w:rsid w:val="00FC3801"/>
    <w:rsid w:val="00FC66B0"/>
    <w:rsid w:val="00FD4C7F"/>
    <w:rsid w:val="00FE126C"/>
    <w:rsid w:val="00FE62D0"/>
    <w:rsid w:val="00FF0C05"/>
    <w:rsid w:val="00FF41C9"/>
    <w:rsid w:val="00FF5487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389678-D42D-4C0E-9015-C48F2DDD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72D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rinivasan</dc:creator>
  <cp:keywords/>
  <dc:description/>
  <cp:lastModifiedBy>Deepika Srinivasan</cp:lastModifiedBy>
  <cp:revision>2</cp:revision>
  <dcterms:created xsi:type="dcterms:W3CDTF">2025-12-23T13:53:00Z</dcterms:created>
  <dcterms:modified xsi:type="dcterms:W3CDTF">2025-12-23T15:47:00Z</dcterms:modified>
</cp:coreProperties>
</file>